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BB4C3" w14:textId="66424619" w:rsidR="00D24521" w:rsidRDefault="005B2053" w:rsidP="00D24521">
      <w:r>
        <w:rPr>
          <w:b/>
        </w:rPr>
        <w:t xml:space="preserve">Supplementary </w:t>
      </w:r>
      <w:r w:rsidR="00D24521">
        <w:rPr>
          <w:b/>
        </w:rPr>
        <w:t>Table 1</w:t>
      </w:r>
      <w:r w:rsidR="00D24521">
        <w:t xml:space="preserve">  FDA-Approved Drugs utilized in this study</w:t>
      </w:r>
    </w:p>
    <w:p w14:paraId="76228A28" w14:textId="77777777" w:rsidR="00030A6D" w:rsidRDefault="00030A6D"/>
    <w:tbl>
      <w:tblPr>
        <w:tblStyle w:val="PlainTable11"/>
        <w:tblpPr w:leftFromText="180" w:rightFromText="180" w:vertAnchor="page" w:horzAnchor="margin" w:tblpY="2119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964"/>
        <w:gridCol w:w="4536"/>
      </w:tblGrid>
      <w:tr w:rsidR="00D24521" w:rsidRPr="005E163B" w14:paraId="6482B175" w14:textId="77777777" w:rsidTr="00E632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nil"/>
              <w:right w:val="single" w:sz="4" w:space="0" w:color="000000" w:themeColor="text1"/>
            </w:tcBorders>
            <w:shd w:val="clear" w:color="auto" w:fill="auto"/>
          </w:tcPr>
          <w:p w14:paraId="261B2143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4536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9D7BD36" w14:textId="77777777" w:rsidR="00D24521" w:rsidRPr="005E163B" w:rsidRDefault="00D24521" w:rsidP="008F2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Known Target</w:t>
            </w:r>
          </w:p>
        </w:tc>
      </w:tr>
      <w:tr w:rsidR="00D24521" w:rsidRPr="005E163B" w14:paraId="70E5A9EA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left w:val="nil"/>
              <w:bottom w:val="nil"/>
            </w:tcBorders>
            <w:shd w:val="clear" w:color="auto" w:fill="auto"/>
          </w:tcPr>
          <w:p w14:paraId="04DEC4A0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Axitinib</w:t>
            </w:r>
          </w:p>
        </w:tc>
        <w:tc>
          <w:tcPr>
            <w:tcW w:w="4536" w:type="dxa"/>
            <w:tcBorders>
              <w:bottom w:val="nil"/>
              <w:right w:val="nil"/>
            </w:tcBorders>
            <w:shd w:val="clear" w:color="auto" w:fill="auto"/>
          </w:tcPr>
          <w:p w14:paraId="7129EFE9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VEGFR and PDGFR</w:t>
            </w:r>
          </w:p>
        </w:tc>
      </w:tr>
      <w:tr w:rsidR="00D24521" w:rsidRPr="005E163B" w14:paraId="2DD46CAA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B461FB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Bortezomib (Velcade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1FAA48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roteasome</w:t>
            </w:r>
          </w:p>
        </w:tc>
      </w:tr>
      <w:tr w:rsidR="00D24521" w:rsidRPr="005E163B" w14:paraId="55B753A0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598DCC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Crizotinib (PF-02341066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A1B55C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c-Met</w:t>
            </w:r>
          </w:p>
        </w:tc>
      </w:tr>
      <w:tr w:rsidR="00D24521" w:rsidRPr="005E163B" w14:paraId="3421FBF8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100CB8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Dequalinium Chloride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C4E8C2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KC</w:t>
            </w:r>
          </w:p>
        </w:tc>
      </w:tr>
      <w:tr w:rsidR="00D24521" w:rsidRPr="005E163B" w14:paraId="4E4EF0B4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CC3A5A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Everolimus (RAD001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E75FB2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mTOR</w:t>
            </w:r>
          </w:p>
        </w:tc>
      </w:tr>
      <w:tr w:rsidR="00D24521" w:rsidRPr="005E163B" w14:paraId="3ACC8001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74F658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Fludarabine (Fudara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1B565A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STAT, DNA/RNA synthesis</w:t>
            </w:r>
          </w:p>
        </w:tc>
      </w:tr>
      <w:tr w:rsidR="00D24521" w:rsidRPr="005E163B" w14:paraId="217452B8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5780E0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Imatinib Mesylate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7FB67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DGFR, c-Kit, Bcr-Abl</w:t>
            </w:r>
          </w:p>
        </w:tc>
      </w:tr>
      <w:tr w:rsidR="00D24521" w:rsidRPr="005E163B" w14:paraId="40E6A79A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962E72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808E79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Topoisomerase</w:t>
            </w:r>
          </w:p>
        </w:tc>
      </w:tr>
      <w:tr w:rsidR="00D24521" w:rsidRPr="005E163B" w14:paraId="37789F97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88B25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Lapatinib (GW572016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BF003B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EGFR, HER2</w:t>
            </w:r>
          </w:p>
        </w:tc>
      </w:tr>
      <w:tr w:rsidR="00D24521" w:rsidRPr="005E163B" w14:paraId="105F721E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8F3AA0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2-Methoxyestradiol (2ME2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8CCA3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HIF</w:t>
            </w:r>
          </w:p>
        </w:tc>
      </w:tr>
      <w:tr w:rsidR="00D24521" w:rsidRPr="005E163B" w14:paraId="10E213A2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A9A7C4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Nilotinib (AMN-107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95CCE3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BCR-Abl</w:t>
            </w:r>
          </w:p>
        </w:tc>
      </w:tr>
      <w:tr w:rsidR="00D24521" w:rsidRPr="005E163B" w14:paraId="072FF3AA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17E84C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azopanib Hcl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377929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VEGFR and PDGFR</w:t>
            </w:r>
          </w:p>
        </w:tc>
      </w:tr>
      <w:tr w:rsidR="00D24521" w:rsidRPr="005E163B" w14:paraId="212F8E12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A36519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imecrolimus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6A4D97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Inflammatory cytokines</w:t>
            </w:r>
          </w:p>
        </w:tc>
      </w:tr>
      <w:tr w:rsidR="00D24521" w:rsidRPr="005E163B" w14:paraId="39683F58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6A17E4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Rosiglitazone (Avandia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234704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PAR</w:t>
            </w:r>
          </w:p>
        </w:tc>
      </w:tr>
      <w:tr w:rsidR="00D24521" w:rsidRPr="005E163B" w14:paraId="6FDE6DFA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52D31B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Rosiglitazone HC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799F3B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PAR</w:t>
            </w:r>
          </w:p>
        </w:tc>
      </w:tr>
      <w:tr w:rsidR="00D24521" w:rsidRPr="005E163B" w14:paraId="59099FAD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2DFDF7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Rosiglitazone maleate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74C72B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PPAR</w:t>
            </w:r>
          </w:p>
        </w:tc>
      </w:tr>
      <w:tr w:rsidR="00D24521" w:rsidRPr="005E163B" w14:paraId="31D5E4D9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3F8EA1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Temsirolimus (Torisel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4FAE13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mTOR</w:t>
            </w:r>
          </w:p>
        </w:tc>
      </w:tr>
      <w:tr w:rsidR="00D24521" w:rsidRPr="005E163B" w14:paraId="7E48ECD7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B9196B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Tofacitinib citrate (CP-690550 citrate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110DBD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JAK</w:t>
            </w:r>
          </w:p>
        </w:tc>
      </w:tr>
      <w:tr w:rsidR="00D24521" w:rsidRPr="005E163B" w14:paraId="2C9C6AF9" w14:textId="77777777" w:rsidTr="008C1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B2E47F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Vismodegib (GDC-0449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4C7A9" w14:textId="77777777" w:rsidR="00D24521" w:rsidRPr="005E163B" w:rsidRDefault="00D24521" w:rsidP="008F2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Hedgehog</w:t>
            </w:r>
          </w:p>
        </w:tc>
      </w:tr>
      <w:tr w:rsidR="00D24521" w:rsidRPr="005E163B" w14:paraId="14DB00E3" w14:textId="77777777" w:rsidTr="008C1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left w:val="nil"/>
            </w:tcBorders>
            <w:shd w:val="clear" w:color="auto" w:fill="auto"/>
          </w:tcPr>
          <w:p w14:paraId="07C09E5D" w14:textId="77777777" w:rsidR="00D24521" w:rsidRPr="005E163B" w:rsidRDefault="00D24521" w:rsidP="008F2826">
            <w:pPr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Vorinostat (SAHA)</w:t>
            </w:r>
          </w:p>
        </w:tc>
        <w:tc>
          <w:tcPr>
            <w:tcW w:w="4536" w:type="dxa"/>
            <w:tcBorders>
              <w:top w:val="nil"/>
              <w:right w:val="nil"/>
            </w:tcBorders>
            <w:shd w:val="clear" w:color="auto" w:fill="auto"/>
          </w:tcPr>
          <w:p w14:paraId="03880957" w14:textId="77777777" w:rsidR="00D24521" w:rsidRPr="005E163B" w:rsidRDefault="00D24521" w:rsidP="008F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63B">
              <w:rPr>
                <w:rFonts w:ascii="Times New Roman" w:hAnsi="Times New Roman" w:cs="Times New Roman"/>
              </w:rPr>
              <w:t>HDAC</w:t>
            </w:r>
          </w:p>
        </w:tc>
      </w:tr>
    </w:tbl>
    <w:p w14:paraId="30BDB35F" w14:textId="77777777" w:rsidR="00D24521" w:rsidRDefault="00D24521"/>
    <w:p w14:paraId="7897121C" w14:textId="77777777" w:rsidR="00D24521" w:rsidRDefault="00D24521"/>
    <w:sectPr w:rsidR="00D2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521"/>
    <w:rsid w:val="00030A6D"/>
    <w:rsid w:val="00106366"/>
    <w:rsid w:val="005B2053"/>
    <w:rsid w:val="008C14CF"/>
    <w:rsid w:val="00CC5B84"/>
    <w:rsid w:val="00D24521"/>
    <w:rsid w:val="00E6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FEF1"/>
  <w15:chartTrackingRefBased/>
  <w15:docId w15:val="{D40DAD72-70DB-4201-8823-83EA1388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2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2452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Stylli</dc:creator>
  <cp:keywords/>
  <dc:description/>
  <cp:lastModifiedBy>Stanley Stylli</cp:lastModifiedBy>
  <cp:revision>6</cp:revision>
  <cp:lastPrinted>2020-07-20T20:32:00Z</cp:lastPrinted>
  <dcterms:created xsi:type="dcterms:W3CDTF">2020-07-20T20:29:00Z</dcterms:created>
  <dcterms:modified xsi:type="dcterms:W3CDTF">2021-11-09T21:58:00Z</dcterms:modified>
</cp:coreProperties>
</file>